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6C229" w14:textId="77777777" w:rsidR="008B7A19" w:rsidRPr="00F7146C" w:rsidRDefault="008B7A19" w:rsidP="008B7A19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b/>
          <w:bCs/>
          <w:kern w:val="0"/>
          <w:lang w:eastAsia="en-GB"/>
        </w:rPr>
        <w:t>Figure S1a</w:t>
      </w:r>
    </w:p>
    <w:p w14:paraId="467361CE" w14:textId="77777777" w:rsidR="008B7A19" w:rsidRPr="00F7146C" w:rsidRDefault="008B7A19" w:rsidP="008B7A19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Monthly LIWC scores with bootstrapped 95% confidence intervals</w:t>
      </w:r>
    </w:p>
    <w:p w14:paraId="0003BCAA" w14:textId="749A9D12" w:rsidR="008B7A19" w:rsidRPr="00F7146C" w:rsidRDefault="00DE25EE" w:rsidP="008B7A19">
      <w:pPr>
        <w:pStyle w:val="NoSpacing"/>
        <w:rPr>
          <w:i/>
          <w:iCs/>
        </w:rPr>
      </w:pPr>
      <w:r>
        <w:rPr>
          <w:noProof/>
        </w:rPr>
        <w:drawing>
          <wp:inline distT="0" distB="0" distL="0" distR="0" wp14:anchorId="09DE4759" wp14:editId="3A5625D5">
            <wp:extent cx="5434149" cy="6792686"/>
            <wp:effectExtent l="0" t="0" r="190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110" cy="6867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12268" w14:textId="4CDC13D5" w:rsidR="008B7A19" w:rsidRPr="00F7146C" w:rsidRDefault="008B7A19" w:rsidP="008B7A19">
      <w:pPr>
        <w:spacing w:line="240" w:lineRule="auto"/>
        <w:ind w:firstLine="0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</w:pPr>
      <w:bookmarkStart w:id="0" w:name="_Hlk110779159"/>
      <w:r w:rsidRPr="00F7146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</w:rPr>
        <w:t xml:space="preserve">Note. </w:t>
      </w:r>
      <w:r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Orange dotted lines show the beginnings of the first (London </w:t>
      </w:r>
      <w:r w:rsidR="00A816BD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and</w:t>
      </w:r>
      <w:r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 New York) and second (London only)</w:t>
      </w:r>
      <w:r w:rsidRPr="00F7146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</w:rPr>
        <w:t xml:space="preserve"> </w:t>
      </w:r>
      <w:r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lockdown; purple dotted lines show the </w:t>
      </w:r>
      <w:r w:rsidR="00A816BD" w:rsidRPr="003B6C5A">
        <w:t>Linguistic Inquiry and Word Count</w:t>
      </w:r>
      <w:r w:rsidR="00A816BD" w:rsidRPr="003B6C5A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 (</w:t>
      </w:r>
      <w:r w:rsidRPr="003B6C5A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LIWC</w:t>
      </w:r>
      <w:r w:rsidR="00A816BD" w:rsidRPr="003B6C5A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)</w:t>
      </w:r>
      <w:r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 reference values for tweets; LIWC scores represent percentages of total in-category words; monthly means are from the original sample; error bars denote bootstrapped 95% confidence intervals aggregated from 10</w:t>
      </w:r>
      <w:r w:rsidR="00A816BD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,</w:t>
      </w:r>
      <w:r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000 iterations.</w:t>
      </w:r>
    </w:p>
    <w:bookmarkEnd w:id="0"/>
    <w:p w14:paraId="3BD2BE8C" w14:textId="61019E7E" w:rsidR="00E635B9" w:rsidRPr="00F7146C" w:rsidRDefault="00E635B9" w:rsidP="00E635B9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b/>
          <w:bCs/>
          <w:kern w:val="0"/>
          <w:lang w:eastAsia="en-GB"/>
        </w:rPr>
        <w:lastRenderedPageBreak/>
        <w:t xml:space="preserve">Figure </w:t>
      </w:r>
      <w:r w:rsidR="00A930C4">
        <w:rPr>
          <w:rFonts w:ascii="Times New Roman" w:eastAsia="Times New Roman" w:hAnsi="Times New Roman" w:cs="Times New Roman"/>
          <w:b/>
          <w:bCs/>
          <w:kern w:val="0"/>
          <w:lang w:eastAsia="en-GB"/>
        </w:rPr>
        <w:t>S1b</w:t>
      </w:r>
    </w:p>
    <w:p w14:paraId="1EE4DC33" w14:textId="77777777" w:rsidR="00E635B9" w:rsidRPr="00F7146C" w:rsidRDefault="00E635B9" w:rsidP="00E635B9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kern w:val="0"/>
          <w:lang w:eastAsia="en-GB"/>
        </w:rPr>
      </w:pPr>
      <w:r w:rsidRPr="00F7146C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Monthly LIWC scores with bootstrapped 95% confidence intervals</w:t>
      </w:r>
    </w:p>
    <w:p w14:paraId="2E358AED" w14:textId="2E488103" w:rsidR="00E635B9" w:rsidRPr="00F7146C" w:rsidRDefault="00A930C4" w:rsidP="00EA7FD2">
      <w:pPr>
        <w:pStyle w:val="NoSpacing"/>
        <w:spacing w:line="240" w:lineRule="auto"/>
      </w:pPr>
      <w:r>
        <w:rPr>
          <w:noProof/>
        </w:rPr>
        <w:drawing>
          <wp:inline distT="0" distB="0" distL="0" distR="0" wp14:anchorId="767DB057" wp14:editId="7F690183">
            <wp:extent cx="5573485" cy="6966857"/>
            <wp:effectExtent l="0" t="0" r="190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266" cy="6997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D1032" w14:textId="104FDEC8" w:rsidR="00E635B9" w:rsidRPr="00B13CFE" w:rsidRDefault="00E635B9" w:rsidP="00B13CFE">
      <w:pPr>
        <w:spacing w:line="240" w:lineRule="auto"/>
        <w:ind w:firstLine="0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</w:pPr>
      <w:r w:rsidRPr="00F7146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</w:rPr>
        <w:t xml:space="preserve">Note. </w:t>
      </w:r>
      <w:r w:rsidR="005810F6"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Orange dotted lines show the beginnings of the first (London </w:t>
      </w:r>
      <w:r w:rsidR="005810F6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and</w:t>
      </w:r>
      <w:r w:rsidR="005810F6"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 New York) and second (London only)</w:t>
      </w:r>
      <w:r w:rsidR="005810F6" w:rsidRPr="00F7146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en-GB"/>
        </w:rPr>
        <w:t xml:space="preserve"> </w:t>
      </w:r>
      <w:r w:rsidR="005810F6"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lockdown; purple dotted lines show the </w:t>
      </w:r>
      <w:r w:rsidR="005810F6" w:rsidRPr="00A930C4">
        <w:t>Linguistic Inquiry and Word Count</w:t>
      </w:r>
      <w:r w:rsidR="005810F6" w:rsidRPr="00A930C4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 (LIWC)</w:t>
      </w:r>
      <w:r w:rsidR="005810F6"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 xml:space="preserve"> reference values for tweets; LIWC scores represent percentages of total in-category words; monthly means are from the original sample; error bars denote bootstrapped 95% confidence intervals aggregated from 10</w:t>
      </w:r>
      <w:r w:rsidR="005810F6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,</w:t>
      </w:r>
      <w:r w:rsidR="005810F6" w:rsidRPr="00F7146C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</w:rPr>
        <w:t>000 iterations.</w:t>
      </w:r>
    </w:p>
    <w:sectPr w:rsidR="00E635B9" w:rsidRPr="00B13CFE" w:rsidSect="00DE25EE">
      <w:headerReference w:type="default" r:id="rId11"/>
      <w:headerReference w:type="first" r:id="rId12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9E198" w14:textId="77777777" w:rsidR="00055A12" w:rsidRDefault="00055A12">
      <w:pPr>
        <w:spacing w:line="240" w:lineRule="auto"/>
      </w:pPr>
      <w:r>
        <w:separator/>
      </w:r>
    </w:p>
    <w:p w14:paraId="5CA08578" w14:textId="77777777" w:rsidR="00055A12" w:rsidRDefault="00055A12"/>
  </w:endnote>
  <w:endnote w:type="continuationSeparator" w:id="0">
    <w:p w14:paraId="0210EC04" w14:textId="77777777" w:rsidR="00055A12" w:rsidRDefault="00055A12">
      <w:pPr>
        <w:spacing w:line="240" w:lineRule="auto"/>
      </w:pPr>
      <w:r>
        <w:continuationSeparator/>
      </w:r>
    </w:p>
    <w:p w14:paraId="5E3AFE70" w14:textId="77777777" w:rsidR="00055A12" w:rsidRDefault="00055A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77542" w14:textId="77777777" w:rsidR="00055A12" w:rsidRDefault="00055A12">
      <w:pPr>
        <w:spacing w:line="240" w:lineRule="auto"/>
      </w:pPr>
      <w:r>
        <w:separator/>
      </w:r>
    </w:p>
    <w:p w14:paraId="64AA2005" w14:textId="77777777" w:rsidR="00055A12" w:rsidRDefault="00055A12"/>
  </w:footnote>
  <w:footnote w:type="continuationSeparator" w:id="0">
    <w:p w14:paraId="77C32AE8" w14:textId="77777777" w:rsidR="00055A12" w:rsidRDefault="00055A12">
      <w:pPr>
        <w:spacing w:line="240" w:lineRule="auto"/>
      </w:pPr>
      <w:r>
        <w:continuationSeparator/>
      </w:r>
    </w:p>
    <w:p w14:paraId="1551FA7F" w14:textId="77777777" w:rsidR="00055A12" w:rsidRDefault="00055A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B8F21" w14:textId="79A0911D" w:rsidR="00930D98" w:rsidRDefault="00000000">
    <w:pPr>
      <w:pStyle w:val="Header"/>
    </w:pPr>
    <w:sdt>
      <w:sdtPr>
        <w:rPr>
          <w:rStyle w:val="Strong"/>
        </w:rPr>
        <w:alias w:val="Running head"/>
        <w:tag w:val=""/>
        <w:id w:val="12739865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930D98">
          <w:rPr>
            <w:rStyle w:val="Strong"/>
            <w:lang w:val="en-GB"/>
          </w:rPr>
          <w:t>Fluctuations of PSYCHOLOGICAL States on Twitter before and during COVID-19</w:t>
        </w:r>
      </w:sdtContent>
    </w:sdt>
    <w:r w:rsidR="00930D98">
      <w:rPr>
        <w:rStyle w:val="Strong"/>
      </w:rPr>
      <w:ptab w:relativeTo="margin" w:alignment="right" w:leader="none"/>
    </w:r>
    <w:r w:rsidR="00A251C8">
      <w:rPr>
        <w:rStyle w:val="Strong"/>
      </w:rPr>
      <w:fldChar w:fldCharType="begin"/>
    </w:r>
    <w:r w:rsidR="00930D98">
      <w:rPr>
        <w:rStyle w:val="Strong"/>
      </w:rPr>
      <w:instrText xml:space="preserve"> PAGE   \* MERGEFORMAT </w:instrText>
    </w:r>
    <w:r w:rsidR="00A251C8">
      <w:rPr>
        <w:rStyle w:val="Strong"/>
      </w:rPr>
      <w:fldChar w:fldCharType="separate"/>
    </w:r>
    <w:r w:rsidR="00135CDD">
      <w:rPr>
        <w:rStyle w:val="Strong"/>
        <w:noProof/>
      </w:rPr>
      <w:t>3</w:t>
    </w:r>
    <w:r w:rsidR="00A251C8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35418" w14:textId="789D812C" w:rsidR="00930D98" w:rsidRDefault="00000000">
    <w:pPr>
      <w:pStyle w:val="Header"/>
      <w:rPr>
        <w:rStyle w:val="Strong"/>
      </w:rPr>
    </w:pPr>
    <w:sdt>
      <w:sdtPr>
        <w:rPr>
          <w:rStyle w:val="Strong"/>
        </w:rPr>
        <w:alias w:val="Running head"/>
        <w:tag w:val=""/>
        <w:id w:val="-696842620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930D98" w:rsidRPr="001B4199">
          <w:rPr>
            <w:rStyle w:val="Strong"/>
          </w:rPr>
          <w:t xml:space="preserve">Fluctuations of </w:t>
        </w:r>
        <w:r w:rsidR="00930D98">
          <w:rPr>
            <w:rStyle w:val="Strong"/>
          </w:rPr>
          <w:t>PSYCHOLOGICAL</w:t>
        </w:r>
        <w:r w:rsidR="00930D98" w:rsidRPr="001B4199">
          <w:rPr>
            <w:rStyle w:val="Strong"/>
          </w:rPr>
          <w:t xml:space="preserve"> States on Twitter before and during COVID-19</w:t>
        </w:r>
      </w:sdtContent>
    </w:sdt>
    <w:r w:rsidR="00930D98">
      <w:rPr>
        <w:rStyle w:val="Strong"/>
      </w:rPr>
      <w:ptab w:relativeTo="margin" w:alignment="right" w:leader="none"/>
    </w:r>
    <w:r w:rsidR="00A251C8">
      <w:rPr>
        <w:rStyle w:val="Strong"/>
      </w:rPr>
      <w:fldChar w:fldCharType="begin"/>
    </w:r>
    <w:r w:rsidR="00930D98">
      <w:rPr>
        <w:rStyle w:val="Strong"/>
      </w:rPr>
      <w:instrText xml:space="preserve"> PAGE   \* MERGEFORMAT </w:instrText>
    </w:r>
    <w:r w:rsidR="00A251C8">
      <w:rPr>
        <w:rStyle w:val="Strong"/>
      </w:rPr>
      <w:fldChar w:fldCharType="separate"/>
    </w:r>
    <w:r w:rsidR="00135CDD">
      <w:rPr>
        <w:rStyle w:val="Strong"/>
        <w:noProof/>
      </w:rPr>
      <w:t>1</w:t>
    </w:r>
    <w:r w:rsidR="00A251C8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55A12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913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20DC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3CFE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openxmlformats.org/officeDocument/2006/relationships/styles" Target="styles.xml"/><Relationship Id="rId9" Type="http://schemas.openxmlformats.org/officeDocument/2006/relationships/image" Target="media/image1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35:00Z</dcterms:modified>
</cp:coreProperties>
</file>